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136"/>
        <w:tblW w:w="12233" w:type="dxa"/>
        <w:tblLayout w:type="fixed"/>
        <w:tblLook w:val="04A0" w:firstRow="1" w:lastRow="0" w:firstColumn="1" w:lastColumn="0" w:noHBand="0" w:noVBand="1"/>
      </w:tblPr>
      <w:tblGrid>
        <w:gridCol w:w="2034"/>
        <w:gridCol w:w="1404"/>
        <w:gridCol w:w="1800"/>
        <w:gridCol w:w="1350"/>
        <w:gridCol w:w="1800"/>
        <w:gridCol w:w="1350"/>
        <w:gridCol w:w="2001"/>
        <w:gridCol w:w="247"/>
        <w:gridCol w:w="247"/>
      </w:tblGrid>
      <w:tr w:rsidR="009F77D1" w:rsidRPr="00E669D0" w14:paraId="77919991" w14:textId="77777777" w:rsidTr="00F02357">
        <w:trPr>
          <w:trHeight w:val="853"/>
        </w:trPr>
        <w:tc>
          <w:tcPr>
            <w:tcW w:w="11739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209F9" w14:textId="4A2709F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5C2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ble</w:t>
            </w:r>
            <w:r w:rsidRPr="004F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Association between Mobility and Quality of Life</w:t>
            </w:r>
            <w:r w:rsidRPr="004F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4F5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ll Respondents, 6-Minute Walk Distance and Minority Interaction)</w:t>
            </w:r>
          </w:p>
        </w:tc>
        <w:tc>
          <w:tcPr>
            <w:tcW w:w="247" w:type="dxa"/>
            <w:tcBorders>
              <w:left w:val="nil"/>
            </w:tcBorders>
            <w:vAlign w:val="center"/>
          </w:tcPr>
          <w:p w14:paraId="11955D77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</w:tcPr>
          <w:p w14:paraId="2A2F6710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65E33986" w14:textId="77777777" w:rsidTr="00F02357">
        <w:trPr>
          <w:trHeight w:val="853"/>
        </w:trPr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D37D4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38613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Q-5D-5L Index</w:t>
            </w:r>
            <w:r w:rsidRPr="004F5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Pr="004F5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n=183)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B5A60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Q-5D-5L Index</w:t>
            </w:r>
            <w:r w:rsidRPr="004F5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Pr="004F5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holding self-reported mobility constant</w:t>
            </w:r>
            <w:r w:rsidRPr="004F5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n=183)</w:t>
            </w:r>
          </w:p>
        </w:tc>
        <w:tc>
          <w:tcPr>
            <w:tcW w:w="33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6D5B1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Q-5D Visual Analogue </w:t>
            </w:r>
            <w:r w:rsidRPr="004F5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Scale</w:t>
            </w:r>
            <w:r w:rsidRPr="004F5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r w:rsidRPr="004F5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n=192)</w:t>
            </w:r>
          </w:p>
        </w:tc>
        <w:tc>
          <w:tcPr>
            <w:tcW w:w="247" w:type="dxa"/>
            <w:tcBorders>
              <w:left w:val="single" w:sz="4" w:space="0" w:color="auto"/>
            </w:tcBorders>
            <w:vAlign w:val="center"/>
            <w:hideMark/>
          </w:tcPr>
          <w:p w14:paraId="78909F58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  <w:hideMark/>
          </w:tcPr>
          <w:p w14:paraId="5F3DEE13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16393C25" w14:textId="77777777" w:rsidTr="00F02357">
        <w:trPr>
          <w:trHeight w:val="296"/>
        </w:trPr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2B5BA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27790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1A4BB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97678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2BFF2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A8565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C75C4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47" w:type="dxa"/>
            <w:tcBorders>
              <w:left w:val="single" w:sz="4" w:space="0" w:color="auto"/>
            </w:tcBorders>
            <w:vAlign w:val="center"/>
            <w:hideMark/>
          </w:tcPr>
          <w:p w14:paraId="299EC6A2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  <w:hideMark/>
          </w:tcPr>
          <w:p w14:paraId="4B36F3F1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3FB25FAB" w14:textId="77777777" w:rsidTr="00F02357">
        <w:trPr>
          <w:trHeight w:val="520"/>
        </w:trPr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517E2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-minute walk distance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F4AC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2D79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011, 0.05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3D44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5064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012, 0.03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DB62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2.941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E3EB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545, 6.426)</w:t>
            </w:r>
          </w:p>
        </w:tc>
        <w:tc>
          <w:tcPr>
            <w:tcW w:w="247" w:type="dxa"/>
            <w:tcBorders>
              <w:left w:val="single" w:sz="4" w:space="0" w:color="auto"/>
            </w:tcBorders>
            <w:vAlign w:val="center"/>
            <w:hideMark/>
          </w:tcPr>
          <w:p w14:paraId="26907362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  <w:hideMark/>
          </w:tcPr>
          <w:p w14:paraId="0EA7353F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4E89A681" w14:textId="77777777" w:rsidTr="00F02357">
        <w:trPr>
          <w:trHeight w:val="282"/>
        </w:trPr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CFC49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6MWD*Minority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5C34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6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0F01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0.004, 0.088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8A96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4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3B36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0.005, 0.063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7298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892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F1E1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.36, 10.423)</w:t>
            </w:r>
          </w:p>
        </w:tc>
        <w:tc>
          <w:tcPr>
            <w:tcW w:w="247" w:type="dxa"/>
            <w:tcBorders>
              <w:left w:val="single" w:sz="4" w:space="0" w:color="auto"/>
            </w:tcBorders>
            <w:vAlign w:val="center"/>
            <w:hideMark/>
          </w:tcPr>
          <w:p w14:paraId="4AF63B93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  <w:hideMark/>
          </w:tcPr>
          <w:p w14:paraId="63585389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59602045" w14:textId="77777777" w:rsidTr="00F02357">
        <w:trPr>
          <w:trHeight w:val="282"/>
        </w:trPr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586BF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05BB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C78D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001, 0.00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4649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4518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001, 0.003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9D1C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0A86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284, 0.401)</w:t>
            </w:r>
          </w:p>
        </w:tc>
        <w:tc>
          <w:tcPr>
            <w:tcW w:w="247" w:type="dxa"/>
            <w:tcBorders>
              <w:left w:val="single" w:sz="4" w:space="0" w:color="auto"/>
            </w:tcBorders>
            <w:vAlign w:val="center"/>
            <w:hideMark/>
          </w:tcPr>
          <w:p w14:paraId="38D377DE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  <w:hideMark/>
          </w:tcPr>
          <w:p w14:paraId="23AA5A8A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39CA1AE2" w14:textId="77777777" w:rsidTr="00F02357">
        <w:trPr>
          <w:trHeight w:val="282"/>
        </w:trPr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2E37D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05E1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6FEA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062, 0.007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426C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D79D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04, 0.007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8C96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2.91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20AC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6.679, 0.849)</w:t>
            </w:r>
          </w:p>
        </w:tc>
        <w:tc>
          <w:tcPr>
            <w:tcW w:w="247" w:type="dxa"/>
            <w:tcBorders>
              <w:left w:val="single" w:sz="4" w:space="0" w:color="auto"/>
            </w:tcBorders>
            <w:vAlign w:val="center"/>
            <w:hideMark/>
          </w:tcPr>
          <w:p w14:paraId="004A3996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  <w:hideMark/>
          </w:tcPr>
          <w:p w14:paraId="3A8FCD77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0ED2FA6C" w14:textId="77777777" w:rsidTr="00F02357">
        <w:trPr>
          <w:trHeight w:val="282"/>
        </w:trPr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6315C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Minority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676B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0.1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5B46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372, 0.01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5961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0.144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CCFB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278, -0.011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A4DA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26.492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4013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-47.648, -5.336)</w:t>
            </w:r>
          </w:p>
        </w:tc>
        <w:tc>
          <w:tcPr>
            <w:tcW w:w="247" w:type="dxa"/>
            <w:tcBorders>
              <w:left w:val="single" w:sz="4" w:space="0" w:color="auto"/>
            </w:tcBorders>
            <w:vAlign w:val="center"/>
            <w:hideMark/>
          </w:tcPr>
          <w:p w14:paraId="0022DC91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  <w:hideMark/>
          </w:tcPr>
          <w:p w14:paraId="54745AFA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2CD6E9C3" w14:textId="77777777" w:rsidTr="00F02357">
        <w:trPr>
          <w:trHeight w:val="282"/>
        </w:trPr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DBBAE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CFC3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6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459A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0.001, 0.07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1603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5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4E9A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0.002, 0.04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37CD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1.8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5C63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1.922, 5.549)</w:t>
            </w:r>
          </w:p>
        </w:tc>
        <w:tc>
          <w:tcPr>
            <w:tcW w:w="247" w:type="dxa"/>
            <w:tcBorders>
              <w:left w:val="single" w:sz="4" w:space="0" w:color="auto"/>
            </w:tcBorders>
            <w:vAlign w:val="center"/>
            <w:hideMark/>
          </w:tcPr>
          <w:p w14:paraId="0295FC30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  <w:hideMark/>
          </w:tcPr>
          <w:p w14:paraId="4EF87615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08018DC7" w14:textId="77777777" w:rsidTr="00F02357">
        <w:trPr>
          <w:trHeight w:val="282"/>
        </w:trPr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2980F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College or post college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5675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ACA2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061, 0.014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8C6F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4008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043, 0.008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7E92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970E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4.168, 3.985)</w:t>
            </w:r>
          </w:p>
        </w:tc>
        <w:tc>
          <w:tcPr>
            <w:tcW w:w="247" w:type="dxa"/>
            <w:tcBorders>
              <w:left w:val="single" w:sz="4" w:space="0" w:color="auto"/>
            </w:tcBorders>
            <w:vAlign w:val="center"/>
            <w:hideMark/>
          </w:tcPr>
          <w:p w14:paraId="1210E335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  <w:hideMark/>
          </w:tcPr>
          <w:p w14:paraId="2CE92A1E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27393BBF" w14:textId="77777777" w:rsidTr="00F02357">
        <w:trPr>
          <w:trHeight w:val="282"/>
        </w:trPr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8CCB5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alth Status: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052E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B636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233D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AB09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43E0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A66A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dxa"/>
            <w:tcBorders>
              <w:left w:val="single" w:sz="4" w:space="0" w:color="auto"/>
            </w:tcBorders>
            <w:vAlign w:val="center"/>
            <w:hideMark/>
          </w:tcPr>
          <w:p w14:paraId="102B19A3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  <w:hideMark/>
          </w:tcPr>
          <w:p w14:paraId="6083469F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5962A9E0" w14:textId="77777777" w:rsidTr="00F02357">
        <w:trPr>
          <w:trHeight w:val="282"/>
        </w:trPr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B5DD23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hritis 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5DE2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046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B7C98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-0.076, -0.016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B6B9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023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9B970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-0.044, -0.00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DC9F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5.358*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B9EEB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-8.683, -2.033)</w:t>
            </w:r>
          </w:p>
        </w:tc>
        <w:tc>
          <w:tcPr>
            <w:tcW w:w="247" w:type="dxa"/>
            <w:tcBorders>
              <w:left w:val="single" w:sz="4" w:space="0" w:color="auto"/>
            </w:tcBorders>
            <w:vAlign w:val="center"/>
          </w:tcPr>
          <w:p w14:paraId="48BC916F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</w:tcPr>
          <w:p w14:paraId="0524371B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79749996" w14:textId="77777777" w:rsidTr="00F02357">
        <w:trPr>
          <w:trHeight w:val="282"/>
        </w:trPr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1BD084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1F22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64A9E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094, 0.00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858F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5A9F2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051, 0.01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59171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2.48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95E70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7.995, 3.03)</w:t>
            </w:r>
          </w:p>
        </w:tc>
        <w:tc>
          <w:tcPr>
            <w:tcW w:w="247" w:type="dxa"/>
            <w:tcBorders>
              <w:left w:val="single" w:sz="4" w:space="0" w:color="auto"/>
            </w:tcBorders>
            <w:vAlign w:val="center"/>
            <w:hideMark/>
          </w:tcPr>
          <w:p w14:paraId="3BD8C5FB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  <w:hideMark/>
          </w:tcPr>
          <w:p w14:paraId="062FF91E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3C37DDE6" w14:textId="77777777" w:rsidTr="00F02357">
        <w:trPr>
          <w:trHeight w:val="282"/>
        </w:trPr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34F759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Coronary heart disease</w:t>
            </w: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BB84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39AE8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058, 0.033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9BF5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DF294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036, 0.026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D2E2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0.75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A0E00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5.845, 4.342)</w:t>
            </w:r>
          </w:p>
        </w:tc>
        <w:tc>
          <w:tcPr>
            <w:tcW w:w="247" w:type="dxa"/>
            <w:tcBorders>
              <w:left w:val="single" w:sz="4" w:space="0" w:color="auto"/>
            </w:tcBorders>
            <w:vAlign w:val="center"/>
            <w:hideMark/>
          </w:tcPr>
          <w:p w14:paraId="72F81766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  <w:hideMark/>
          </w:tcPr>
          <w:p w14:paraId="32A69892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64D4B102" w14:textId="77777777" w:rsidTr="00F02357">
        <w:trPr>
          <w:trHeight w:val="282"/>
        </w:trPr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48979F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8B25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00938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055, 0.026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9011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9DD81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029, 0.026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651E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1.05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B2622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5.477, 3.373)</w:t>
            </w:r>
          </w:p>
        </w:tc>
        <w:tc>
          <w:tcPr>
            <w:tcW w:w="247" w:type="dxa"/>
            <w:tcBorders>
              <w:left w:val="single" w:sz="4" w:space="0" w:color="auto"/>
            </w:tcBorders>
            <w:vAlign w:val="center"/>
            <w:hideMark/>
          </w:tcPr>
          <w:p w14:paraId="6852D851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  <w:hideMark/>
          </w:tcPr>
          <w:p w14:paraId="4D417FE7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127F2D3C" w14:textId="77777777" w:rsidTr="00F02357">
        <w:trPr>
          <w:trHeight w:val="282"/>
        </w:trPr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978FBD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22B9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ADD9C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055, 0.017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91AD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551D2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035, 0.014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B311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25B7B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3.176, 4.666)</w:t>
            </w:r>
          </w:p>
        </w:tc>
        <w:tc>
          <w:tcPr>
            <w:tcW w:w="247" w:type="dxa"/>
            <w:tcBorders>
              <w:left w:val="single" w:sz="4" w:space="0" w:color="auto"/>
            </w:tcBorders>
            <w:vAlign w:val="center"/>
            <w:hideMark/>
          </w:tcPr>
          <w:p w14:paraId="498C6263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  <w:hideMark/>
          </w:tcPr>
          <w:p w14:paraId="29A74E9A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172BFC2C" w14:textId="77777777" w:rsidTr="00F02357">
        <w:trPr>
          <w:trHeight w:val="282"/>
        </w:trPr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F70E9F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Lung disease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A99A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F497F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12, 0.0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4ABA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6A73F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087, 0.00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0863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5.77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D7209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13.593, 2.052)</w:t>
            </w:r>
          </w:p>
        </w:tc>
        <w:tc>
          <w:tcPr>
            <w:tcW w:w="247" w:type="dxa"/>
            <w:tcBorders>
              <w:left w:val="single" w:sz="4" w:space="0" w:color="auto"/>
            </w:tcBorders>
            <w:vAlign w:val="center"/>
            <w:hideMark/>
          </w:tcPr>
          <w:p w14:paraId="33ECCCB0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  <w:hideMark/>
          </w:tcPr>
          <w:p w14:paraId="1E755AE0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24C82460" w14:textId="77777777" w:rsidTr="00F02357">
        <w:trPr>
          <w:trHeight w:val="282"/>
        </w:trPr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75F1B0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AE47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B9C41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064, 0.096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47E0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02EA5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0.068, 0.04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5AB7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-2.22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6F219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(-11.063, 6.624)</w:t>
            </w:r>
          </w:p>
        </w:tc>
        <w:tc>
          <w:tcPr>
            <w:tcW w:w="247" w:type="dxa"/>
            <w:tcBorders>
              <w:left w:val="single" w:sz="4" w:space="0" w:color="auto"/>
            </w:tcBorders>
            <w:vAlign w:val="center"/>
            <w:hideMark/>
          </w:tcPr>
          <w:p w14:paraId="0B229E33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  <w:hideMark/>
          </w:tcPr>
          <w:p w14:paraId="4A1BBA55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3B2CDC21" w14:textId="77777777" w:rsidTr="00F02357">
        <w:trPr>
          <w:trHeight w:val="282"/>
        </w:trPr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83405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5FAE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1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9B6F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0.46, 0.964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C9AA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3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5E84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0.56, 0.90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CD0A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3.450**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BF5D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45.698, 101.202)</w:t>
            </w:r>
          </w:p>
        </w:tc>
        <w:tc>
          <w:tcPr>
            <w:tcW w:w="247" w:type="dxa"/>
            <w:tcBorders>
              <w:left w:val="single" w:sz="4" w:space="0" w:color="auto"/>
            </w:tcBorders>
            <w:vAlign w:val="center"/>
            <w:hideMark/>
          </w:tcPr>
          <w:p w14:paraId="6A753E9B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  <w:hideMark/>
          </w:tcPr>
          <w:p w14:paraId="2EEFA8D6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7520B6B2" w14:textId="77777777" w:rsidTr="00F02357">
        <w:trPr>
          <w:trHeight w:val="282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5B548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32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5616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31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560B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33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CBD9" w14:textId="77777777" w:rsidR="009F77D1" w:rsidRPr="004F5B5F" w:rsidRDefault="009F77D1" w:rsidP="00F0235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247" w:type="dxa"/>
            <w:tcBorders>
              <w:left w:val="single" w:sz="4" w:space="0" w:color="auto"/>
            </w:tcBorders>
            <w:vAlign w:val="center"/>
            <w:hideMark/>
          </w:tcPr>
          <w:p w14:paraId="0819143C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  <w:hideMark/>
          </w:tcPr>
          <w:p w14:paraId="4529F174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F77D1" w:rsidRPr="00E669D0" w14:paraId="102B50F9" w14:textId="77777777" w:rsidTr="00F02357">
        <w:trPr>
          <w:trHeight w:val="282"/>
        </w:trPr>
        <w:tc>
          <w:tcPr>
            <w:tcW w:w="117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B66A" w14:textId="77777777" w:rsidR="009F77D1" w:rsidRPr="004F5B5F" w:rsidRDefault="009F77D1" w:rsidP="00F023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es: </w:t>
            </w: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Boldface indicates statistical significance (*p&lt;0.05, **p&lt;0.01, ***p&lt;0.001)</w:t>
            </w:r>
          </w:p>
          <w:p w14:paraId="401BBBC7" w14:textId="77777777" w:rsidR="009F77D1" w:rsidRPr="004F5B5F" w:rsidRDefault="009F77D1" w:rsidP="00F02357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a </w:t>
            </w:r>
            <w:r w:rsidRPr="004F5B5F">
              <w:rPr>
                <w:rFonts w:ascii="Times New Roman" w:hAnsi="Times New Roman" w:cs="Times New Roman"/>
                <w:bCs/>
                <w:sz w:val="24"/>
                <w:szCs w:val="24"/>
              </w:rPr>
              <w:t>OLS regression with EQ-5D as the dependent variable</w:t>
            </w:r>
          </w:p>
          <w:p w14:paraId="02FF8EC6" w14:textId="77777777" w:rsidR="009F77D1" w:rsidRPr="004F5B5F" w:rsidRDefault="009F77D1" w:rsidP="00F02357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b </w:t>
            </w:r>
            <w:r w:rsidRPr="004F5B5F">
              <w:rPr>
                <w:rFonts w:ascii="Times New Roman" w:hAnsi="Times New Roman" w:cs="Times New Roman"/>
                <w:bCs/>
                <w:sz w:val="24"/>
                <w:szCs w:val="24"/>
              </w:rPr>
              <w:t>EQ-5D-5L index values ranges from 0 (death) to 1 (perfect health)</w:t>
            </w:r>
          </w:p>
          <w:p w14:paraId="2115055E" w14:textId="77777777" w:rsidR="009F77D1" w:rsidRPr="004F5B5F" w:rsidRDefault="009F77D1" w:rsidP="00F02357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lastRenderedPageBreak/>
              <w:t xml:space="preserve">c </w:t>
            </w:r>
            <w:r w:rsidRPr="004F5B5F">
              <w:rPr>
                <w:rFonts w:ascii="Times New Roman" w:hAnsi="Times New Roman" w:cs="Times New Roman"/>
                <w:bCs/>
                <w:sz w:val="24"/>
                <w:szCs w:val="24"/>
              </w:rPr>
              <w:t>EQ-5D Visual Analogue Scale ranges from 0 (death) to 100 (perfect health)</w:t>
            </w:r>
          </w:p>
          <w:p w14:paraId="3E7BACE9" w14:textId="77777777" w:rsidR="009F77D1" w:rsidRPr="004F5B5F" w:rsidRDefault="009F77D1" w:rsidP="00F023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d </w:t>
            </w: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Coronary heart disease category also includes patients with a previous acute myocardial infarction</w:t>
            </w:r>
          </w:p>
          <w:p w14:paraId="29A5353F" w14:textId="77777777" w:rsidR="009F77D1" w:rsidRPr="004F5B5F" w:rsidRDefault="009F77D1" w:rsidP="00F023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6MWD, 6-minute walk distance</w:t>
            </w:r>
          </w:p>
          <w:p w14:paraId="41F87A1E" w14:textId="77777777" w:rsidR="009F77D1" w:rsidRPr="004F5B5F" w:rsidRDefault="009F77D1" w:rsidP="00F02357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Cs/>
                <w:sz w:val="24"/>
                <w:szCs w:val="24"/>
              </w:rPr>
              <w:t>EQ-5D-5L, EuroQol-5 dimension-5 levels</w:t>
            </w:r>
          </w:p>
          <w:p w14:paraId="7471AEA1" w14:textId="77777777" w:rsidR="009F77D1" w:rsidRPr="004F5B5F" w:rsidRDefault="009F77D1" w:rsidP="00F023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455F9B" w14:textId="77777777" w:rsidR="009F77D1" w:rsidRPr="004F5B5F" w:rsidRDefault="009F77D1" w:rsidP="00F0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dxa"/>
            <w:vAlign w:val="center"/>
            <w:hideMark/>
          </w:tcPr>
          <w:p w14:paraId="2871A6BC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7" w:type="dxa"/>
            <w:vAlign w:val="center"/>
            <w:hideMark/>
          </w:tcPr>
          <w:p w14:paraId="2B164394" w14:textId="77777777" w:rsidR="009F77D1" w:rsidRPr="009A34D0" w:rsidRDefault="009F77D1" w:rsidP="00F02357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</w:tbl>
    <w:p w14:paraId="3CE749C3" w14:textId="77777777" w:rsidR="00F61F78" w:rsidRDefault="00F61F78"/>
    <w:sectPr w:rsidR="00F61F78" w:rsidSect="009F77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977"/>
    <w:rsid w:val="000877C1"/>
    <w:rsid w:val="001F65CD"/>
    <w:rsid w:val="002338B0"/>
    <w:rsid w:val="002802C8"/>
    <w:rsid w:val="005126BA"/>
    <w:rsid w:val="005C2B00"/>
    <w:rsid w:val="005D21FF"/>
    <w:rsid w:val="006D0977"/>
    <w:rsid w:val="008520EE"/>
    <w:rsid w:val="009E655D"/>
    <w:rsid w:val="009F0437"/>
    <w:rsid w:val="009F77D1"/>
    <w:rsid w:val="00A701C2"/>
    <w:rsid w:val="00DC0A6D"/>
    <w:rsid w:val="00E40388"/>
    <w:rsid w:val="00F56B71"/>
    <w:rsid w:val="00F6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BA17E"/>
  <w15:chartTrackingRefBased/>
  <w15:docId w15:val="{4679AD21-5513-468B-8FBE-D40F5F96D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7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A5B0F8F8E1AB49B97421BED56B30C1" ma:contentTypeVersion="0" ma:contentTypeDescription="Create a new document." ma:contentTypeScope="" ma:versionID="791fb694f822df75a15c92d97fb2d391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5D778B1-E920-4F44-A641-1558C89B43C6}">
  <ds:schemaRefs>
    <ds:schemaRef ds:uri="http://purl.org/dc/terms/"/>
    <ds:schemaRef ds:uri="http://schemas.microsoft.com/office/2006/documentManagement/types"/>
    <ds:schemaRef ds:uri="http://purl.org/dc/elements/1.1/"/>
    <ds:schemaRef ds:uri="http://www.w3.org/XML/1998/namespace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379D4935-6A9B-46B6-ABB3-0CAE704750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7339D4-C7E3-48CE-B2D1-14E1EC96F1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rauer</dc:creator>
  <cp:keywords/>
  <dc:description/>
  <cp:lastModifiedBy>Brauer, Michelle</cp:lastModifiedBy>
  <cp:revision>3</cp:revision>
  <dcterms:created xsi:type="dcterms:W3CDTF">2017-05-23T20:51:00Z</dcterms:created>
  <dcterms:modified xsi:type="dcterms:W3CDTF">2017-05-23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A5B0F8F8E1AB49B97421BED56B30C1</vt:lpwstr>
  </property>
</Properties>
</file>